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3C0A7A" w14:textId="77777777" w:rsidR="00195A4E" w:rsidRDefault="00195A4E" w:rsidP="00195A4E">
      <w:bookmarkStart w:id="0" w:name="_GoBack"/>
      <w:bookmarkEnd w:id="0"/>
      <w:r>
        <w:rPr>
          <w:b/>
          <w:bCs/>
        </w:rPr>
        <w:t>S4 Table</w:t>
      </w:r>
      <w:r w:rsidRPr="000E7029">
        <w:t xml:space="preserve">. </w:t>
      </w:r>
      <w:r>
        <w:t>Interaction models specification and full model results</w:t>
      </w:r>
    </w:p>
    <w:p w14:paraId="0D6AAC30" w14:textId="77777777" w:rsidR="00195A4E" w:rsidRDefault="00195A4E" w:rsidP="00195A4E"/>
    <w:p w14:paraId="505C53F3" w14:textId="77777777" w:rsidR="00195A4E" w:rsidRPr="00BE59BB" w:rsidRDefault="00195A4E" w:rsidP="00195A4E">
      <m:oMathPara>
        <m:oMath>
          <m:r>
            <w:rPr>
              <w:rFonts w:ascii="Cambria Math" w:hAnsi="Cambria Math"/>
            </w:rPr>
            <m:t>NN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M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0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%Ho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V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r>
            <w:rPr>
              <w:rFonts w:ascii="Cambria Math" w:hAnsi="Cambria Math"/>
            </w:rPr>
            <m:t>%Hos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V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ϵ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</m:oMath>
      </m:oMathPara>
    </w:p>
    <w:p w14:paraId="010D790F" w14:textId="77777777" w:rsidR="00195A4E" w:rsidRPr="00FD55B1" w:rsidRDefault="00195A4E" w:rsidP="00195A4E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0i</m:t>
              </m:r>
            </m:sub>
          </m:sSub>
          <m:r>
            <w:rPr>
              <w:rFonts w:ascii="Cambria Math" w:hAnsi="Cambria Math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</m:oMath>
      </m:oMathPara>
    </w:p>
    <w:p w14:paraId="7CE9D783" w14:textId="77777777" w:rsidR="00195A4E" w:rsidRPr="00BE59BB" w:rsidRDefault="00195A4E" w:rsidP="00195A4E">
      <m:oMathPara>
        <m:oMath>
          <m:r>
            <w:rPr>
              <w:rFonts w:ascii="Cambria Math" w:hAnsi="Cambria Math"/>
            </w:rPr>
            <m:t xml:space="preserve">where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~N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0,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e>
          </m:d>
          <m:r>
            <w:rPr>
              <w:rFonts w:ascii="Cambria Math" w:hAnsi="Cambria Math"/>
            </w:rPr>
            <m:t xml:space="preserve"> and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ϵ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~N(0,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σ</m:t>
              </m:r>
            </m:e>
            <m:sub>
              <m:r>
                <w:rPr>
                  <w:rFonts w:ascii="Cambria Math" w:hAnsi="Cambria Math"/>
                </w:rPr>
                <m:t>ϵ</m:t>
              </m:r>
            </m:sub>
            <m:sup>
              <m:r>
                <w:rPr>
                  <w:rFonts w:ascii="Cambria Math" w:hAnsi="Cambria Math"/>
                </w:rPr>
                <m:t>2</m:t>
              </m:r>
            </m:sup>
          </m:sSubSup>
          <m:r>
            <w:rPr>
              <w:rFonts w:ascii="Cambria Math" w:hAnsi="Cambria Math"/>
            </w:rPr>
            <m:t>)</m:t>
          </m:r>
        </m:oMath>
      </m:oMathPara>
    </w:p>
    <w:p w14:paraId="31FDBD18" w14:textId="77777777" w:rsidR="00195A4E" w:rsidRDefault="00195A4E" w:rsidP="00195A4E"/>
    <w:p w14:paraId="6E4C1483" w14:textId="77777777" w:rsidR="00195A4E" w:rsidRPr="00BE59BB" w:rsidRDefault="00195A4E" w:rsidP="00195A4E">
      <w:r w:rsidRPr="00BE59BB">
        <w:t xml:space="preserve">Where </w:t>
      </w:r>
      <m:oMath>
        <m:r>
          <w:rPr>
            <w:rFonts w:ascii="Cambria Math" w:hAnsi="Cambria Math"/>
          </w:rPr>
          <m:t>NN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 w:rsidRPr="00BE59BB">
        <w:t xml:space="preserve"> is </w:t>
      </w:r>
      <w:r>
        <w:t xml:space="preserve">neonatal mortality in sub-national region </w:t>
      </w:r>
      <w:r>
        <w:rPr>
          <w:i/>
          <w:iCs/>
        </w:rPr>
        <w:t xml:space="preserve">j </w:t>
      </w:r>
      <w:r>
        <w:t xml:space="preserve">in country </w:t>
      </w:r>
      <w:r>
        <w:rPr>
          <w:i/>
          <w:iCs/>
        </w:rPr>
        <w:t>I</w:t>
      </w:r>
      <w:r>
        <w:t>;</w:t>
      </w:r>
      <w:r>
        <w:rPr>
          <w:i/>
          <w:iCs/>
        </w:rPr>
        <w:t xml:space="preserve"> %Hosp</w:t>
      </w:r>
      <w:r>
        <w:t xml:space="preserve"> is the share of facility deliveries occurring in a hospital; </w:t>
      </w:r>
      <w:r>
        <w:rPr>
          <w:i/>
          <w:iCs/>
        </w:rPr>
        <w:t>CV</w:t>
      </w:r>
      <w:r>
        <w:t xml:space="preserve"> is one of the binary contextual variables (middle income country, country in South Asia or Urban region)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>
        <w:t xml:space="preserve"> is the full set of covariates.   </w:t>
      </w:r>
    </w:p>
    <w:p w14:paraId="77BBDAC6" w14:textId="77777777" w:rsidR="00195A4E" w:rsidRDefault="00195A4E" w:rsidP="00195A4E"/>
    <w:p w14:paraId="7CC4E16D" w14:textId="77777777" w:rsidR="00195A4E" w:rsidRDefault="00195A4E" w:rsidP="00195A4E">
      <w:r>
        <w:t>Hospital delivery associations with early neonatal mortality per 1000 births</w:t>
      </w:r>
    </w:p>
    <w:tbl>
      <w:tblPr>
        <w:tblW w:w="13040" w:type="dxa"/>
        <w:tblLook w:val="04A0" w:firstRow="1" w:lastRow="0" w:firstColumn="1" w:lastColumn="0" w:noHBand="0" w:noVBand="1"/>
      </w:tblPr>
      <w:tblGrid>
        <w:gridCol w:w="3660"/>
        <w:gridCol w:w="725"/>
        <w:gridCol w:w="950"/>
        <w:gridCol w:w="1465"/>
        <w:gridCol w:w="700"/>
        <w:gridCol w:w="917"/>
        <w:gridCol w:w="1563"/>
        <w:gridCol w:w="707"/>
        <w:gridCol w:w="926"/>
        <w:gridCol w:w="1427"/>
      </w:tblGrid>
      <w:tr w:rsidR="00195A4E" w14:paraId="0B60F9AE" w14:textId="77777777" w:rsidTr="00C35A28">
        <w:trPr>
          <w:trHeight w:val="280"/>
        </w:trPr>
        <w:tc>
          <w:tcPr>
            <w:tcW w:w="3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0A69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22B3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Country income interaction</w:t>
            </w:r>
          </w:p>
        </w:tc>
        <w:tc>
          <w:tcPr>
            <w:tcW w:w="31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34F3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Global region interaction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14EF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Urban regions interaction</w:t>
            </w:r>
          </w:p>
        </w:tc>
      </w:tr>
      <w:tr w:rsidR="00195A4E" w14:paraId="48BAA181" w14:textId="77777777" w:rsidTr="00C35A28">
        <w:trPr>
          <w:trHeight w:val="280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74E6C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84048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Coef.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6C2BA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938BA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22BA3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Coef.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0CD8E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A830C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2419E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Coef.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C3791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CA88A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95% CI</w:t>
            </w:r>
          </w:p>
        </w:tc>
      </w:tr>
      <w:tr w:rsidR="00195A4E" w14:paraId="6C6B38F2" w14:textId="77777777" w:rsidTr="00C35A28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D2B6DE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Hospital % among facility deliverie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36CB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E2E9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E453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7.2,9.2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42A1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0BB5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E3E9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4.3,11.3]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5496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11.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CA65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5E9C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15.</w:t>
            </w:r>
            <w:proofErr w:type="gramStart"/>
            <w:r>
              <w:rPr>
                <w:rFonts w:ascii="Times Roman" w:hAnsi="Times Roman"/>
                <w:color w:val="000000"/>
                <w:sz w:val="20"/>
                <w:szCs w:val="20"/>
              </w:rPr>
              <w:t>3,-</w:t>
            </w:r>
            <w:proofErr w:type="gramEnd"/>
            <w:r>
              <w:rPr>
                <w:rFonts w:ascii="Times Roman" w:hAnsi="Times Roman"/>
                <w:color w:val="000000"/>
                <w:sz w:val="20"/>
                <w:szCs w:val="20"/>
              </w:rPr>
              <w:t>7.9]</w:t>
            </w:r>
          </w:p>
        </w:tc>
      </w:tr>
      <w:tr w:rsidR="00195A4E" w14:paraId="78F330B7" w14:textId="77777777" w:rsidTr="00C35A28">
        <w:trPr>
          <w:trHeight w:val="28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74978B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Middle income country (vs. low income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A49C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CAD7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6F9A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6.8,20.2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2417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4239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6391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2.3,5.9]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89DE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DB79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71EC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2.0,10.8]</w:t>
            </w:r>
          </w:p>
        </w:tc>
      </w:tr>
      <w:tr w:rsidR="00195A4E" w14:paraId="2E95322E" w14:textId="77777777" w:rsidTr="00C35A28">
        <w:trPr>
          <w:trHeight w:val="32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A0CF59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Middle income, Hospital % interactio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4E57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15.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449C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E8D0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24.</w:t>
            </w:r>
            <w:proofErr w:type="gramStart"/>
            <w:r>
              <w:rPr>
                <w:rFonts w:ascii="Times Roman" w:hAnsi="Times Roman"/>
                <w:color w:val="000000"/>
                <w:sz w:val="20"/>
                <w:szCs w:val="20"/>
              </w:rPr>
              <w:t>8,-</w:t>
            </w:r>
            <w:proofErr w:type="gramEnd"/>
            <w:r>
              <w:rPr>
                <w:rFonts w:ascii="Times Roman" w:hAnsi="Times Roman"/>
                <w:color w:val="000000"/>
                <w:sz w:val="20"/>
                <w:szCs w:val="20"/>
              </w:rPr>
              <w:t>6.6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7316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1931" w14:textId="77777777" w:rsidR="00195A4E" w:rsidRDefault="00195A4E" w:rsidP="00C35A28">
            <w:pPr>
              <w:rPr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2C91" w14:textId="77777777" w:rsidR="00195A4E" w:rsidRDefault="00195A4E" w:rsidP="00C35A28">
            <w:pPr>
              <w:rPr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8042" w14:textId="77777777" w:rsidR="00195A4E" w:rsidRDefault="00195A4E" w:rsidP="00C35A2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25B0" w14:textId="77777777" w:rsidR="00195A4E" w:rsidRDefault="00195A4E" w:rsidP="00C35A28">
            <w:pPr>
              <w:rPr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B63E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 xml:space="preserve">                </w:t>
            </w:r>
          </w:p>
        </w:tc>
      </w:tr>
      <w:tr w:rsidR="00195A4E" w14:paraId="40D52F06" w14:textId="77777777" w:rsidTr="00C35A28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B2D765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South Asia (vs. Sub-Saharan Africa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F882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839F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2FEB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4.1,11.9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3D50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F1F7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6AA4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10.7,27.4]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1494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6D79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9099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1.1,13.0]</w:t>
            </w:r>
          </w:p>
        </w:tc>
      </w:tr>
      <w:tr w:rsidR="00195A4E" w14:paraId="41ADFAE9" w14:textId="77777777" w:rsidTr="00C35A28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79D351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South Asia, Hospital % interactio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B7F8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945C" w14:textId="77777777" w:rsidR="00195A4E" w:rsidRDefault="00195A4E" w:rsidP="00C35A28">
            <w:pPr>
              <w:rPr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8382" w14:textId="77777777" w:rsidR="00195A4E" w:rsidRDefault="00195A4E" w:rsidP="00C35A28">
            <w:pPr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F641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21.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0842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B45A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27.</w:t>
            </w:r>
            <w:proofErr w:type="gramStart"/>
            <w:r>
              <w:rPr>
                <w:rFonts w:ascii="Times Roman" w:hAnsi="Times Roman"/>
                <w:color w:val="000000"/>
                <w:sz w:val="20"/>
                <w:szCs w:val="20"/>
              </w:rPr>
              <w:t>4,-</w:t>
            </w:r>
            <w:proofErr w:type="gramEnd"/>
            <w:r>
              <w:rPr>
                <w:rFonts w:ascii="Times Roman" w:hAnsi="Times Roman"/>
                <w:color w:val="000000"/>
                <w:sz w:val="20"/>
                <w:szCs w:val="20"/>
              </w:rPr>
              <w:t>15.7]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BB82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49C3" w14:textId="77777777" w:rsidR="00195A4E" w:rsidRDefault="00195A4E" w:rsidP="00C35A28">
            <w:pPr>
              <w:rPr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8805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 xml:space="preserve">                </w:t>
            </w:r>
          </w:p>
        </w:tc>
      </w:tr>
      <w:tr w:rsidR="00195A4E" w14:paraId="7F29927B" w14:textId="77777777" w:rsidTr="00C35A28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7FA758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Urban regions (vs. rural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A79F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51A2" w14:textId="77777777" w:rsidR="00195A4E" w:rsidRDefault="00195A4E" w:rsidP="00C35A28">
            <w:pPr>
              <w:rPr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89A5" w14:textId="77777777" w:rsidR="00195A4E" w:rsidRDefault="00195A4E" w:rsidP="00C35A28">
            <w:pPr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57F5" w14:textId="77777777" w:rsidR="00195A4E" w:rsidRDefault="00195A4E" w:rsidP="00C35A2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23C0" w14:textId="77777777" w:rsidR="00195A4E" w:rsidRDefault="00195A4E" w:rsidP="00C35A28">
            <w:pPr>
              <w:rPr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5D1C" w14:textId="77777777" w:rsidR="00195A4E" w:rsidRDefault="00195A4E" w:rsidP="00C35A28">
            <w:pPr>
              <w:rPr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C56C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C0AA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F9F9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2.1,9.9]</w:t>
            </w:r>
          </w:p>
        </w:tc>
      </w:tr>
      <w:tr w:rsidR="00195A4E" w14:paraId="1296DEAB" w14:textId="77777777" w:rsidTr="00C35A28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E56E65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Urban, Hospital % interactio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0052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055B" w14:textId="77777777" w:rsidR="00195A4E" w:rsidRDefault="00195A4E" w:rsidP="00C35A28">
            <w:pPr>
              <w:rPr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5D68" w14:textId="77777777" w:rsidR="00195A4E" w:rsidRDefault="00195A4E" w:rsidP="00C35A28">
            <w:pPr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479B" w14:textId="77777777" w:rsidR="00195A4E" w:rsidRDefault="00195A4E" w:rsidP="00C35A2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E392" w14:textId="77777777" w:rsidR="00195A4E" w:rsidRDefault="00195A4E" w:rsidP="00C35A28">
            <w:pPr>
              <w:rPr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1ED8" w14:textId="77777777" w:rsidR="00195A4E" w:rsidRDefault="00195A4E" w:rsidP="00C35A28">
            <w:pPr>
              <w:rPr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3743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5.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C34F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697E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12.8,1.3]</w:t>
            </w:r>
          </w:p>
        </w:tc>
      </w:tr>
      <w:tr w:rsidR="00195A4E" w14:paraId="40945ECB" w14:textId="77777777" w:rsidTr="00C35A28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E8FC12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All facility %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0FFC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2165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FA47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0.2,11.9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66CA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038F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7D49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2.5,11.4]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286C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74FA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6812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0.5,12.4]</w:t>
            </w:r>
          </w:p>
        </w:tc>
      </w:tr>
      <w:tr w:rsidR="00195A4E" w14:paraId="1814121F" w14:textId="77777777" w:rsidTr="00C35A28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056CF0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Small at birth %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E8D6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35AD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292D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0.4,13.9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A2CD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6B42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CC8B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1.2,12.8]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DD37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7653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24FE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0.3,14.2]</w:t>
            </w:r>
          </w:p>
        </w:tc>
      </w:tr>
      <w:tr w:rsidR="00195A4E" w14:paraId="2C264809" w14:textId="77777777" w:rsidTr="00C35A28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07EDAD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Antenatal care visit media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EB74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804F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0EE5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0.6,0.1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49DF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D251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5340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0.4,0.1]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B8AF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E3EC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A01D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0.8,0.0]</w:t>
            </w:r>
          </w:p>
        </w:tc>
      </w:tr>
      <w:tr w:rsidR="00195A4E" w14:paraId="01A4A29B" w14:textId="77777777" w:rsidTr="00C35A28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A65065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Urban %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0557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9B7E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1628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3.9,2.5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A6CB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7E4F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6587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4.2,1.7]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DB2A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9C0C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3E45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3.9,5.6]</w:t>
            </w:r>
          </w:p>
        </w:tc>
      </w:tr>
      <w:tr w:rsidR="00195A4E" w14:paraId="457C7341" w14:textId="77777777" w:rsidTr="00C35A28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FEB701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Multiple birth %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58A8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32AF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395E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11.5,19.1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A42B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B102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53B9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11.9,20.3]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AA50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8B31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9F41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11.9,20.5]</w:t>
            </w:r>
          </w:p>
        </w:tc>
      </w:tr>
      <w:tr w:rsidR="00195A4E" w14:paraId="2EA62622" w14:textId="77777777" w:rsidTr="00C35A28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5E5B01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Average maternal ag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1FC4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52FC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4A89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0.6,0.5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646E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90B4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FA78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0.7,0.5]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A676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C0AD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9573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0.6,0.5]</w:t>
            </w:r>
          </w:p>
        </w:tc>
      </w:tr>
      <w:tr w:rsidR="00195A4E" w14:paraId="4F97B063" w14:textId="77777777" w:rsidTr="00C35A28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11B986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First birth %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14FC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D014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6283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19.6,5.5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0DDD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7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9BB2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CF49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19.2,5.0]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F245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8.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173C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2E4A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20.9,3.2]</w:t>
            </w:r>
          </w:p>
        </w:tc>
      </w:tr>
      <w:tr w:rsidR="00195A4E" w14:paraId="16CB0131" w14:textId="77777777" w:rsidTr="00C35A28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6A833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 xml:space="preserve">Less than </w:t>
            </w:r>
            <w:proofErr w:type="gramStart"/>
            <w:r>
              <w:rPr>
                <w:rFonts w:ascii="Times Roman" w:hAnsi="Times Roman"/>
                <w:color w:val="000000"/>
                <w:sz w:val="20"/>
                <w:szCs w:val="20"/>
              </w:rPr>
              <w:t>2 year</w:t>
            </w:r>
            <w:proofErr w:type="gramEnd"/>
            <w:r>
              <w:rPr>
                <w:rFonts w:ascii="Times Roman" w:hAnsi="Times Roman"/>
                <w:color w:val="000000"/>
                <w:sz w:val="20"/>
                <w:szCs w:val="20"/>
              </w:rPr>
              <w:t xml:space="preserve"> birth interval %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6506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6F5F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6156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3.6,40.4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E135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743D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2BA9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4.7,40.7]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FAFE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9AD8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2FA0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3.3,39.5]</w:t>
            </w:r>
          </w:p>
        </w:tc>
      </w:tr>
      <w:tr w:rsidR="00195A4E" w14:paraId="4B19A6C1" w14:textId="77777777" w:rsidTr="00C35A28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F97624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Mother's primary education %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0589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5D65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B2A5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4.5,8.6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64AC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D05C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23E8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2.6,10.0]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1D86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77E6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5A58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4.5,8.7]</w:t>
            </w:r>
          </w:p>
        </w:tc>
      </w:tr>
      <w:tr w:rsidR="00195A4E" w14:paraId="132F900B" w14:textId="77777777" w:rsidTr="00C35A28">
        <w:trPr>
          <w:trHeight w:val="32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1F0A36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Mother's secondary education or higher %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9A1F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13.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95AA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8515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21.</w:t>
            </w:r>
            <w:proofErr w:type="gramStart"/>
            <w:r>
              <w:rPr>
                <w:rFonts w:ascii="Times Roman" w:hAnsi="Times Roman"/>
                <w:color w:val="000000"/>
                <w:sz w:val="20"/>
                <w:szCs w:val="20"/>
              </w:rPr>
              <w:t>3,-</w:t>
            </w:r>
            <w:proofErr w:type="gramEnd"/>
            <w:r>
              <w:rPr>
                <w:rFonts w:ascii="Times Roman" w:hAnsi="Times Roman"/>
                <w:color w:val="000000"/>
                <w:sz w:val="20"/>
                <w:szCs w:val="20"/>
              </w:rPr>
              <w:t>6.6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46CE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14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0DF3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F733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21.</w:t>
            </w:r>
            <w:proofErr w:type="gramStart"/>
            <w:r>
              <w:rPr>
                <w:rFonts w:ascii="Times Roman" w:hAnsi="Times Roman"/>
                <w:color w:val="000000"/>
                <w:sz w:val="20"/>
                <w:szCs w:val="20"/>
              </w:rPr>
              <w:t>7,-</w:t>
            </w:r>
            <w:proofErr w:type="gramEnd"/>
            <w:r>
              <w:rPr>
                <w:rFonts w:ascii="Times Roman" w:hAnsi="Times Roman"/>
                <w:color w:val="000000"/>
                <w:sz w:val="20"/>
                <w:szCs w:val="20"/>
              </w:rPr>
              <w:t>6.6]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23CA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13.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C212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DD2C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21.</w:t>
            </w:r>
            <w:proofErr w:type="gramStart"/>
            <w:r>
              <w:rPr>
                <w:rFonts w:ascii="Times Roman" w:hAnsi="Times Roman"/>
                <w:color w:val="000000"/>
                <w:sz w:val="20"/>
                <w:szCs w:val="20"/>
              </w:rPr>
              <w:t>1,-</w:t>
            </w:r>
            <w:proofErr w:type="gramEnd"/>
            <w:r>
              <w:rPr>
                <w:rFonts w:ascii="Times Roman" w:hAnsi="Times Roman"/>
                <w:color w:val="000000"/>
                <w:sz w:val="20"/>
                <w:szCs w:val="20"/>
              </w:rPr>
              <w:t>6.3]</w:t>
            </w:r>
          </w:p>
        </w:tc>
      </w:tr>
      <w:tr w:rsidR="00195A4E" w14:paraId="1CA9C6A7" w14:textId="77777777" w:rsidTr="00C35A28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B5AC2C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Average annual income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AD3F9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2D5F2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65A43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1.8,1.9]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1A2C4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E1EA7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AEA9F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1.5,2.7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7BCA3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CA231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6F7B5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2.2,1.7]</w:t>
            </w:r>
          </w:p>
        </w:tc>
      </w:tr>
    </w:tbl>
    <w:p w14:paraId="3836BDB9" w14:textId="77777777" w:rsidR="00195A4E" w:rsidRDefault="00195A4E" w:rsidP="00195A4E"/>
    <w:p w14:paraId="27193FDF" w14:textId="77777777" w:rsidR="00195A4E" w:rsidRDefault="00195A4E" w:rsidP="00195A4E">
      <w:r>
        <w:t>Facility delivery associations with early neonatal mortality per 1000 births</w:t>
      </w:r>
    </w:p>
    <w:tbl>
      <w:tblPr>
        <w:tblW w:w="13040" w:type="dxa"/>
        <w:tblLook w:val="04A0" w:firstRow="1" w:lastRow="0" w:firstColumn="1" w:lastColumn="0" w:noHBand="0" w:noVBand="1"/>
      </w:tblPr>
      <w:tblGrid>
        <w:gridCol w:w="3660"/>
        <w:gridCol w:w="725"/>
        <w:gridCol w:w="950"/>
        <w:gridCol w:w="1465"/>
        <w:gridCol w:w="700"/>
        <w:gridCol w:w="917"/>
        <w:gridCol w:w="1563"/>
        <w:gridCol w:w="707"/>
        <w:gridCol w:w="926"/>
        <w:gridCol w:w="1427"/>
      </w:tblGrid>
      <w:tr w:rsidR="00195A4E" w14:paraId="6058B057" w14:textId="77777777" w:rsidTr="00C35A28">
        <w:trPr>
          <w:trHeight w:val="280"/>
        </w:trPr>
        <w:tc>
          <w:tcPr>
            <w:tcW w:w="3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0370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A6B9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Country income interaction</w:t>
            </w:r>
          </w:p>
        </w:tc>
        <w:tc>
          <w:tcPr>
            <w:tcW w:w="31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C22E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Global region interaction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1051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Urban regions interaction</w:t>
            </w:r>
          </w:p>
        </w:tc>
      </w:tr>
      <w:tr w:rsidR="00195A4E" w14:paraId="2E92A7F6" w14:textId="77777777" w:rsidTr="00C35A28">
        <w:trPr>
          <w:trHeight w:val="280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1ED4B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94178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Coef.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16FA8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582C8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70B25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Coef.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37822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4AD8E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30E81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Coef.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056AF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A6006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95% CI</w:t>
            </w:r>
          </w:p>
        </w:tc>
      </w:tr>
      <w:tr w:rsidR="00195A4E" w14:paraId="2E5CCF1C" w14:textId="77777777" w:rsidTr="00C35A28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263C8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All facility %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BA36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7931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22E4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1.7,24.2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79B8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491B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72AA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5.4,26.6]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C64A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D940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5A52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2.2,16.9]</w:t>
            </w:r>
          </w:p>
        </w:tc>
      </w:tr>
      <w:tr w:rsidR="00195A4E" w14:paraId="774DE2C1" w14:textId="77777777" w:rsidTr="00C35A28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823E6A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Middle income country (vs. low income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28CC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EE1B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4D0A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1.6,16.2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3A31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6789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9E73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0.0,10.6]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9E02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92B5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1DBF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0.3,9.9]</w:t>
            </w:r>
          </w:p>
        </w:tc>
      </w:tr>
      <w:tr w:rsidR="00195A4E" w14:paraId="797379A3" w14:textId="77777777" w:rsidTr="00C35A28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00F310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Middle income, Hospital % interactio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647B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6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C151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09EE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15.7,2.7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D092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3419" w14:textId="77777777" w:rsidR="00195A4E" w:rsidRDefault="00195A4E" w:rsidP="00C35A28">
            <w:pPr>
              <w:rPr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92B9" w14:textId="77777777" w:rsidR="00195A4E" w:rsidRDefault="00195A4E" w:rsidP="00C35A28">
            <w:pPr>
              <w:rPr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B5C7" w14:textId="77777777" w:rsidR="00195A4E" w:rsidRDefault="00195A4E" w:rsidP="00C35A2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3C6E" w14:textId="77777777" w:rsidR="00195A4E" w:rsidRDefault="00195A4E" w:rsidP="00C35A28">
            <w:pPr>
              <w:rPr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1717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 xml:space="preserve">                </w:t>
            </w:r>
          </w:p>
        </w:tc>
      </w:tr>
      <w:tr w:rsidR="00195A4E" w14:paraId="5502AC09" w14:textId="77777777" w:rsidTr="00C35A28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0E4977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South Asia (vs. Sub-Saharan Africa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3FC2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D409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3FF4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3.9,11.9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2F96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4CF4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2712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3.1,19.7]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D640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20A1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8FFC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3.6,12.6]</w:t>
            </w:r>
          </w:p>
        </w:tc>
      </w:tr>
      <w:tr w:rsidR="00195A4E" w14:paraId="02BF50E3" w14:textId="77777777" w:rsidTr="00C35A28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8EA7EA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South Asia, Hospital % interactio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A343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005A" w14:textId="77777777" w:rsidR="00195A4E" w:rsidRDefault="00195A4E" w:rsidP="00C35A28">
            <w:pPr>
              <w:rPr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73AF" w14:textId="77777777" w:rsidR="00195A4E" w:rsidRDefault="00195A4E" w:rsidP="00C35A28">
            <w:pPr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C523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8AE8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D327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22.</w:t>
            </w:r>
            <w:proofErr w:type="gramStart"/>
            <w:r>
              <w:rPr>
                <w:rFonts w:ascii="Times Roman" w:hAnsi="Times Roman"/>
                <w:color w:val="000000"/>
                <w:sz w:val="20"/>
                <w:szCs w:val="20"/>
              </w:rPr>
              <w:t>2,-</w:t>
            </w:r>
            <w:proofErr w:type="gramEnd"/>
            <w:r>
              <w:rPr>
                <w:rFonts w:ascii="Times Roman" w:hAnsi="Times Roman"/>
                <w:color w:val="000000"/>
                <w:sz w:val="20"/>
                <w:szCs w:val="20"/>
              </w:rPr>
              <w:t>7.7]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5615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5871" w14:textId="77777777" w:rsidR="00195A4E" w:rsidRDefault="00195A4E" w:rsidP="00C35A28">
            <w:pPr>
              <w:rPr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C7B6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 xml:space="preserve">                </w:t>
            </w:r>
          </w:p>
        </w:tc>
      </w:tr>
      <w:tr w:rsidR="00195A4E" w14:paraId="35FF1957" w14:textId="77777777" w:rsidTr="00C35A28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8EB7AF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Urban regions (vs. rural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7649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CAD3" w14:textId="77777777" w:rsidR="00195A4E" w:rsidRDefault="00195A4E" w:rsidP="00C35A28">
            <w:pPr>
              <w:rPr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AE23" w14:textId="77777777" w:rsidR="00195A4E" w:rsidRDefault="00195A4E" w:rsidP="00C35A28">
            <w:pPr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3202" w14:textId="77777777" w:rsidR="00195A4E" w:rsidRDefault="00195A4E" w:rsidP="00C35A2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4089" w14:textId="77777777" w:rsidR="00195A4E" w:rsidRDefault="00195A4E" w:rsidP="00C35A28">
            <w:pPr>
              <w:rPr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7805" w14:textId="77777777" w:rsidR="00195A4E" w:rsidRDefault="00195A4E" w:rsidP="00C35A28">
            <w:pPr>
              <w:rPr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571E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0B09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631C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8.0,15.5]</w:t>
            </w:r>
          </w:p>
        </w:tc>
      </w:tr>
      <w:tr w:rsidR="00195A4E" w14:paraId="2E607455" w14:textId="77777777" w:rsidTr="00C35A28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7BF53A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Urban, Hospital % interactio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64A6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FF16" w14:textId="77777777" w:rsidR="00195A4E" w:rsidRDefault="00195A4E" w:rsidP="00C35A28">
            <w:pPr>
              <w:rPr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AD1C" w14:textId="77777777" w:rsidR="00195A4E" w:rsidRDefault="00195A4E" w:rsidP="00C35A28">
            <w:pPr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D4E7" w14:textId="77777777" w:rsidR="00195A4E" w:rsidRDefault="00195A4E" w:rsidP="00C35A2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7191" w14:textId="77777777" w:rsidR="00195A4E" w:rsidRDefault="00195A4E" w:rsidP="00C35A28">
            <w:pPr>
              <w:rPr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A4BC" w14:textId="77777777" w:rsidR="00195A4E" w:rsidRDefault="00195A4E" w:rsidP="00C35A28">
            <w:pPr>
              <w:rPr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B110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4.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9AD0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FBE6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17.0,8.5]</w:t>
            </w:r>
          </w:p>
        </w:tc>
      </w:tr>
      <w:tr w:rsidR="00195A4E" w14:paraId="71D02CDE" w14:textId="77777777" w:rsidTr="00C35A28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5BA92F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Small at birth %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54C7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34EE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51BF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0.2,14.7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EA93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C93D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2013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1.6,15.9]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367F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6573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D946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0.6,13.9]</w:t>
            </w:r>
          </w:p>
        </w:tc>
      </w:tr>
      <w:tr w:rsidR="00195A4E" w14:paraId="68F22692" w14:textId="77777777" w:rsidTr="00C35A28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5623B4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Antenatal care visit media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8F53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4251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C4C4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0.</w:t>
            </w:r>
            <w:proofErr w:type="gramStart"/>
            <w:r>
              <w:rPr>
                <w:rFonts w:ascii="Times Roman" w:hAnsi="Times Roman"/>
                <w:color w:val="000000"/>
                <w:sz w:val="20"/>
                <w:szCs w:val="20"/>
              </w:rPr>
              <w:t>9,-</w:t>
            </w:r>
            <w:proofErr w:type="gramEnd"/>
            <w:r>
              <w:rPr>
                <w:rFonts w:ascii="Times Roman" w:hAnsi="Times Roman"/>
                <w:color w:val="000000"/>
                <w:sz w:val="20"/>
                <w:szCs w:val="20"/>
              </w:rPr>
              <w:t>0.2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548B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1AF6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1E44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0.</w:t>
            </w:r>
            <w:proofErr w:type="gramStart"/>
            <w:r>
              <w:rPr>
                <w:rFonts w:ascii="Times Roman" w:hAnsi="Times Roman"/>
                <w:color w:val="000000"/>
                <w:sz w:val="20"/>
                <w:szCs w:val="20"/>
              </w:rPr>
              <w:t>7,-</w:t>
            </w:r>
            <w:proofErr w:type="gramEnd"/>
            <w:r>
              <w:rPr>
                <w:rFonts w:ascii="Times Roman" w:hAnsi="Times Roman"/>
                <w:color w:val="000000"/>
                <w:sz w:val="20"/>
                <w:szCs w:val="20"/>
              </w:rPr>
              <w:t>0.1]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C157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E7A5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71E5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1.</w:t>
            </w:r>
            <w:proofErr w:type="gramStart"/>
            <w:r>
              <w:rPr>
                <w:rFonts w:ascii="Times Roman" w:hAnsi="Times Roman"/>
                <w:color w:val="000000"/>
                <w:sz w:val="20"/>
                <w:szCs w:val="20"/>
              </w:rPr>
              <w:t>0,-</w:t>
            </w:r>
            <w:proofErr w:type="gramEnd"/>
            <w:r>
              <w:rPr>
                <w:rFonts w:ascii="Times Roman" w:hAnsi="Times Roman"/>
                <w:color w:val="000000"/>
                <w:sz w:val="20"/>
                <w:szCs w:val="20"/>
              </w:rPr>
              <w:t>0.2]</w:t>
            </w:r>
          </w:p>
        </w:tc>
      </w:tr>
      <w:tr w:rsidR="00195A4E" w14:paraId="69721B7E" w14:textId="77777777" w:rsidTr="00C35A28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BE9AB6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Urban %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12A2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9483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4040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5.4,1.5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CF36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1D1D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BADA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5.7,0.0]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0475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A603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B30F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7.3,3.9]</w:t>
            </w:r>
          </w:p>
        </w:tc>
      </w:tr>
      <w:tr w:rsidR="00195A4E" w14:paraId="520ADF42" w14:textId="77777777" w:rsidTr="00C35A28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9590D5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Multiple birth %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0FF9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A011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9980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12.6,21.1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777F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4597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6E78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12.3,20.0]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EFC6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5445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D700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12.5,20.9]</w:t>
            </w:r>
          </w:p>
        </w:tc>
      </w:tr>
      <w:tr w:rsidR="00195A4E" w14:paraId="70CA176B" w14:textId="77777777" w:rsidTr="00C35A28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23D307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Average maternal ag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642C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C167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68F4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0.9,0.3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3EFE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74C3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1243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1.0,0.3]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81BD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EAA1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FA74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0.8,0.4]</w:t>
            </w:r>
          </w:p>
        </w:tc>
      </w:tr>
      <w:tr w:rsidR="00195A4E" w14:paraId="1A6C4F9B" w14:textId="77777777" w:rsidTr="00C35A28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15790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First birth %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F42C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12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130D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B61D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24.4,0.3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2897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5.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E938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E44F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21.1,9.6]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71CF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13.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D423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168F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26.</w:t>
            </w:r>
            <w:proofErr w:type="gramStart"/>
            <w:r>
              <w:rPr>
                <w:rFonts w:ascii="Times Roman" w:hAnsi="Times Roman"/>
                <w:color w:val="000000"/>
                <w:sz w:val="20"/>
                <w:szCs w:val="20"/>
              </w:rPr>
              <w:t>1,-</w:t>
            </w:r>
            <w:proofErr w:type="gramEnd"/>
            <w:r>
              <w:rPr>
                <w:rFonts w:ascii="Times Roman" w:hAnsi="Times Roman"/>
                <w:color w:val="000000"/>
                <w:sz w:val="20"/>
                <w:szCs w:val="20"/>
              </w:rPr>
              <w:t>1.7]</w:t>
            </w:r>
          </w:p>
        </w:tc>
      </w:tr>
      <w:tr w:rsidR="00195A4E" w14:paraId="23E57D4B" w14:textId="77777777" w:rsidTr="00C35A28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36B743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 xml:space="preserve">Less than </w:t>
            </w:r>
            <w:proofErr w:type="gramStart"/>
            <w:r>
              <w:rPr>
                <w:rFonts w:ascii="Times Roman" w:hAnsi="Times Roman"/>
                <w:color w:val="000000"/>
                <w:sz w:val="20"/>
                <w:szCs w:val="20"/>
              </w:rPr>
              <w:t>2 year</w:t>
            </w:r>
            <w:proofErr w:type="gramEnd"/>
            <w:r>
              <w:rPr>
                <w:rFonts w:ascii="Times Roman" w:hAnsi="Times Roman"/>
                <w:color w:val="000000"/>
                <w:sz w:val="20"/>
                <w:szCs w:val="20"/>
              </w:rPr>
              <w:t xml:space="preserve"> birth interval %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69E4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46E3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646E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1.1,32.7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B471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1CC7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F44D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7.3,33.5]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3179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C068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1A44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0.6,32.7]</w:t>
            </w:r>
          </w:p>
        </w:tc>
      </w:tr>
      <w:tr w:rsidR="00195A4E" w14:paraId="7B69219C" w14:textId="77777777" w:rsidTr="00C35A28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0470E0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Mother's primary education %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17EA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6458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52DE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7.3,7.4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F2C0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A35D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0B0B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9.5,4.6]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59D2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A94E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CAE9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5.3,8.2]</w:t>
            </w:r>
          </w:p>
        </w:tc>
      </w:tr>
      <w:tr w:rsidR="00195A4E" w14:paraId="4AF87DDE" w14:textId="77777777" w:rsidTr="00C35A28">
        <w:trPr>
          <w:trHeight w:val="34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3B5D21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Mother's secondary education or higher %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6D69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15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5EB7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58D7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23.</w:t>
            </w:r>
            <w:proofErr w:type="gramStart"/>
            <w:r>
              <w:rPr>
                <w:rFonts w:ascii="Times Roman" w:hAnsi="Times Roman"/>
                <w:color w:val="000000"/>
                <w:sz w:val="20"/>
                <w:szCs w:val="20"/>
              </w:rPr>
              <w:t>7,-</w:t>
            </w:r>
            <w:proofErr w:type="gramEnd"/>
            <w:r>
              <w:rPr>
                <w:rFonts w:ascii="Times Roman" w:hAnsi="Times Roman"/>
                <w:color w:val="000000"/>
                <w:sz w:val="20"/>
                <w:szCs w:val="20"/>
              </w:rPr>
              <w:t>7.0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F917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17.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97AF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F47C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24.</w:t>
            </w:r>
            <w:proofErr w:type="gramStart"/>
            <w:r>
              <w:rPr>
                <w:rFonts w:ascii="Times Roman" w:hAnsi="Times Roman"/>
                <w:color w:val="000000"/>
                <w:sz w:val="20"/>
                <w:szCs w:val="20"/>
              </w:rPr>
              <w:t>2,-</w:t>
            </w:r>
            <w:proofErr w:type="gramEnd"/>
            <w:r>
              <w:rPr>
                <w:rFonts w:ascii="Times Roman" w:hAnsi="Times Roman"/>
                <w:color w:val="000000"/>
                <w:sz w:val="20"/>
                <w:szCs w:val="20"/>
              </w:rPr>
              <w:t>11.2]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FFB4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15.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813F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143E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22.</w:t>
            </w:r>
            <w:proofErr w:type="gramStart"/>
            <w:r>
              <w:rPr>
                <w:rFonts w:ascii="Times Roman" w:hAnsi="Times Roman"/>
                <w:color w:val="000000"/>
                <w:sz w:val="20"/>
                <w:szCs w:val="20"/>
              </w:rPr>
              <w:t>9,-</w:t>
            </w:r>
            <w:proofErr w:type="gramEnd"/>
            <w:r>
              <w:rPr>
                <w:rFonts w:ascii="Times Roman" w:hAnsi="Times Roman"/>
                <w:color w:val="000000"/>
                <w:sz w:val="20"/>
                <w:szCs w:val="20"/>
              </w:rPr>
              <w:t>7.6]</w:t>
            </w:r>
          </w:p>
        </w:tc>
      </w:tr>
      <w:tr w:rsidR="00195A4E" w14:paraId="55534A99" w14:textId="77777777" w:rsidTr="00C35A28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01847E" w14:textId="77777777" w:rsidR="00195A4E" w:rsidRDefault="00195A4E" w:rsidP="00C35A28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Average annual income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49D41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1AB64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900EF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4.9,1.4]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58FFC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1BB79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1CD6C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4.7,1.7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2987B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05DE7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F621A" w14:textId="77777777" w:rsidR="00195A4E" w:rsidRDefault="00195A4E" w:rsidP="00C35A28">
            <w:pPr>
              <w:jc w:val="right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[-5.2,1.2]</w:t>
            </w:r>
          </w:p>
        </w:tc>
      </w:tr>
    </w:tbl>
    <w:p w14:paraId="7761B089" w14:textId="1B4C9A5C" w:rsidR="00195A4E" w:rsidRDefault="00195A4E" w:rsidP="00195A4E">
      <w:pPr>
        <w:sectPr w:rsidR="00195A4E" w:rsidSect="0015096F">
          <w:pgSz w:w="15840" w:h="12240" w:orient="landscape"/>
          <w:pgMar w:top="1440" w:right="1296" w:bottom="1440" w:left="1152" w:header="720" w:footer="720" w:gutter="0"/>
          <w:cols w:space="720"/>
          <w:docGrid w:linePitch="360"/>
        </w:sectPr>
      </w:pPr>
      <w:r>
        <w:t xml:space="preserve">Models also include survey year fixed effects for years 2009-2018. </w:t>
      </w:r>
      <w:r w:rsidRPr="00834DD6">
        <w:t>Small at birth is birth</w:t>
      </w:r>
      <w:r>
        <w:t xml:space="preserve"> </w:t>
      </w:r>
      <w:r w:rsidRPr="00834DD6">
        <w:t xml:space="preserve">weight &lt;2500 grams or mother’s report at birth. Mother’s primary education is completed only primary education; mother’s secondary education or higher is completed secondary or higher education. </w:t>
      </w:r>
      <w:r>
        <w:t>A</w:t>
      </w:r>
      <w:r w:rsidRPr="00834DD6">
        <w:t xml:space="preserve">verage annual income based on estimates from the International Center for Equity in Health, they are in </w:t>
      </w:r>
      <w:r>
        <w:t xml:space="preserve">log </w:t>
      </w:r>
      <w:r w:rsidRPr="00834DD6">
        <w:t>2011 international dollars adjusted at purchasing power parit</w:t>
      </w:r>
      <w:r>
        <w:t>y</w:t>
      </w:r>
    </w:p>
    <w:p w14:paraId="1B596C5A" w14:textId="77777777" w:rsidR="004F7D46" w:rsidRDefault="004F7D46"/>
    <w:sectPr w:rsidR="004F7D46" w:rsidSect="00195A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altName w:val="﷽﷽﷽﷽﷽﷽﷽﷽ތ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 Roman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A4E"/>
    <w:rsid w:val="00003E9C"/>
    <w:rsid w:val="00004E17"/>
    <w:rsid w:val="00010FC7"/>
    <w:rsid w:val="000120EC"/>
    <w:rsid w:val="00020317"/>
    <w:rsid w:val="00021874"/>
    <w:rsid w:val="00026DBA"/>
    <w:rsid w:val="00035293"/>
    <w:rsid w:val="00035D10"/>
    <w:rsid w:val="000405DD"/>
    <w:rsid w:val="00040A31"/>
    <w:rsid w:val="00041C0E"/>
    <w:rsid w:val="00043B2C"/>
    <w:rsid w:val="00047736"/>
    <w:rsid w:val="000564BC"/>
    <w:rsid w:val="00057B90"/>
    <w:rsid w:val="00063948"/>
    <w:rsid w:val="00063A04"/>
    <w:rsid w:val="00066304"/>
    <w:rsid w:val="000678E8"/>
    <w:rsid w:val="00074548"/>
    <w:rsid w:val="000749D2"/>
    <w:rsid w:val="00080E40"/>
    <w:rsid w:val="0008222E"/>
    <w:rsid w:val="00084B68"/>
    <w:rsid w:val="00087250"/>
    <w:rsid w:val="00087A39"/>
    <w:rsid w:val="00092A97"/>
    <w:rsid w:val="000A2049"/>
    <w:rsid w:val="000B4DF3"/>
    <w:rsid w:val="000B4FAC"/>
    <w:rsid w:val="000B6C17"/>
    <w:rsid w:val="000B7335"/>
    <w:rsid w:val="000C7D1B"/>
    <w:rsid w:val="000D105D"/>
    <w:rsid w:val="000D2480"/>
    <w:rsid w:val="000D4B1C"/>
    <w:rsid w:val="000D4BAE"/>
    <w:rsid w:val="000D6ECF"/>
    <w:rsid w:val="000E0A53"/>
    <w:rsid w:val="000E145C"/>
    <w:rsid w:val="000E2040"/>
    <w:rsid w:val="000E385E"/>
    <w:rsid w:val="000F50F7"/>
    <w:rsid w:val="001037C9"/>
    <w:rsid w:val="00105F7C"/>
    <w:rsid w:val="00113C9B"/>
    <w:rsid w:val="001161D9"/>
    <w:rsid w:val="00117D1D"/>
    <w:rsid w:val="00126E74"/>
    <w:rsid w:val="001318B9"/>
    <w:rsid w:val="00140222"/>
    <w:rsid w:val="001414FC"/>
    <w:rsid w:val="0014593A"/>
    <w:rsid w:val="00151B07"/>
    <w:rsid w:val="0015534F"/>
    <w:rsid w:val="00164A51"/>
    <w:rsid w:val="00170ACB"/>
    <w:rsid w:val="00175776"/>
    <w:rsid w:val="00180266"/>
    <w:rsid w:val="00181F95"/>
    <w:rsid w:val="00182406"/>
    <w:rsid w:val="001825BE"/>
    <w:rsid w:val="001837B7"/>
    <w:rsid w:val="001914A4"/>
    <w:rsid w:val="00195A4E"/>
    <w:rsid w:val="001A2938"/>
    <w:rsid w:val="001A40EA"/>
    <w:rsid w:val="001A7403"/>
    <w:rsid w:val="001B11DA"/>
    <w:rsid w:val="001B14D2"/>
    <w:rsid w:val="001B18FC"/>
    <w:rsid w:val="001B3736"/>
    <w:rsid w:val="001B6CD3"/>
    <w:rsid w:val="001C70AE"/>
    <w:rsid w:val="001D0253"/>
    <w:rsid w:val="001D4A85"/>
    <w:rsid w:val="001D51EE"/>
    <w:rsid w:val="001E3069"/>
    <w:rsid w:val="001E5C2A"/>
    <w:rsid w:val="001F385F"/>
    <w:rsid w:val="001F7478"/>
    <w:rsid w:val="001F79D1"/>
    <w:rsid w:val="00200B18"/>
    <w:rsid w:val="0020247E"/>
    <w:rsid w:val="002028F4"/>
    <w:rsid w:val="00203772"/>
    <w:rsid w:val="00203B04"/>
    <w:rsid w:val="00203DD3"/>
    <w:rsid w:val="002074E1"/>
    <w:rsid w:val="0021021A"/>
    <w:rsid w:val="00211DD5"/>
    <w:rsid w:val="002175F3"/>
    <w:rsid w:val="00221144"/>
    <w:rsid w:val="00221D9E"/>
    <w:rsid w:val="0023266A"/>
    <w:rsid w:val="00233D00"/>
    <w:rsid w:val="00236E9D"/>
    <w:rsid w:val="00240B17"/>
    <w:rsid w:val="00245954"/>
    <w:rsid w:val="00246B6C"/>
    <w:rsid w:val="00247B77"/>
    <w:rsid w:val="002505DE"/>
    <w:rsid w:val="00253882"/>
    <w:rsid w:val="00261F66"/>
    <w:rsid w:val="00263D05"/>
    <w:rsid w:val="00264375"/>
    <w:rsid w:val="00266C3E"/>
    <w:rsid w:val="0027084D"/>
    <w:rsid w:val="00270E30"/>
    <w:rsid w:val="00275AE8"/>
    <w:rsid w:val="00282401"/>
    <w:rsid w:val="002824CC"/>
    <w:rsid w:val="00287123"/>
    <w:rsid w:val="00287C86"/>
    <w:rsid w:val="002937EC"/>
    <w:rsid w:val="00294177"/>
    <w:rsid w:val="0029787D"/>
    <w:rsid w:val="002A129A"/>
    <w:rsid w:val="002B0FA8"/>
    <w:rsid w:val="002B0FF9"/>
    <w:rsid w:val="002B4AFE"/>
    <w:rsid w:val="002C0A16"/>
    <w:rsid w:val="002C0E78"/>
    <w:rsid w:val="002C572D"/>
    <w:rsid w:val="002C7868"/>
    <w:rsid w:val="002D4924"/>
    <w:rsid w:val="002D572B"/>
    <w:rsid w:val="002D5B8B"/>
    <w:rsid w:val="002D6E27"/>
    <w:rsid w:val="002E3C6A"/>
    <w:rsid w:val="002F184F"/>
    <w:rsid w:val="002F2454"/>
    <w:rsid w:val="002F304E"/>
    <w:rsid w:val="002F38EA"/>
    <w:rsid w:val="002F4B9A"/>
    <w:rsid w:val="002F4E96"/>
    <w:rsid w:val="002F6DE7"/>
    <w:rsid w:val="00300DA1"/>
    <w:rsid w:val="00304A56"/>
    <w:rsid w:val="00305525"/>
    <w:rsid w:val="00314473"/>
    <w:rsid w:val="00314AF0"/>
    <w:rsid w:val="0032536F"/>
    <w:rsid w:val="0034049D"/>
    <w:rsid w:val="003454FE"/>
    <w:rsid w:val="00351406"/>
    <w:rsid w:val="00351E90"/>
    <w:rsid w:val="00354FC5"/>
    <w:rsid w:val="003550FE"/>
    <w:rsid w:val="00355380"/>
    <w:rsid w:val="00360B3A"/>
    <w:rsid w:val="003703D4"/>
    <w:rsid w:val="003710A1"/>
    <w:rsid w:val="00373A61"/>
    <w:rsid w:val="00373C02"/>
    <w:rsid w:val="00374F84"/>
    <w:rsid w:val="00375F42"/>
    <w:rsid w:val="00383085"/>
    <w:rsid w:val="00384DDF"/>
    <w:rsid w:val="003871D0"/>
    <w:rsid w:val="003939AC"/>
    <w:rsid w:val="003A1DD8"/>
    <w:rsid w:val="003A5552"/>
    <w:rsid w:val="003B2626"/>
    <w:rsid w:val="003B3430"/>
    <w:rsid w:val="003B3FF1"/>
    <w:rsid w:val="003B56C7"/>
    <w:rsid w:val="003B7D45"/>
    <w:rsid w:val="003C224E"/>
    <w:rsid w:val="003C3CD9"/>
    <w:rsid w:val="003C5040"/>
    <w:rsid w:val="003C5B0D"/>
    <w:rsid w:val="003C7EBE"/>
    <w:rsid w:val="003D06E3"/>
    <w:rsid w:val="003D62CA"/>
    <w:rsid w:val="003D78C2"/>
    <w:rsid w:val="003E0165"/>
    <w:rsid w:val="003E51E2"/>
    <w:rsid w:val="003E7E2F"/>
    <w:rsid w:val="003F2199"/>
    <w:rsid w:val="003F2AB4"/>
    <w:rsid w:val="003F5DCE"/>
    <w:rsid w:val="004014F5"/>
    <w:rsid w:val="00410B6C"/>
    <w:rsid w:val="0041202A"/>
    <w:rsid w:val="00420B73"/>
    <w:rsid w:val="00422236"/>
    <w:rsid w:val="00425BEC"/>
    <w:rsid w:val="004335E7"/>
    <w:rsid w:val="00435986"/>
    <w:rsid w:val="004441DC"/>
    <w:rsid w:val="00444A28"/>
    <w:rsid w:val="00445558"/>
    <w:rsid w:val="00446C16"/>
    <w:rsid w:val="0045174E"/>
    <w:rsid w:val="00457D99"/>
    <w:rsid w:val="004601A8"/>
    <w:rsid w:val="00460AE4"/>
    <w:rsid w:val="00461361"/>
    <w:rsid w:val="0046241B"/>
    <w:rsid w:val="00476B6A"/>
    <w:rsid w:val="00477ADF"/>
    <w:rsid w:val="00480C99"/>
    <w:rsid w:val="00483F6C"/>
    <w:rsid w:val="00486579"/>
    <w:rsid w:val="00494C6A"/>
    <w:rsid w:val="004A5919"/>
    <w:rsid w:val="004A76C1"/>
    <w:rsid w:val="004B152E"/>
    <w:rsid w:val="004B44C1"/>
    <w:rsid w:val="004C0B2B"/>
    <w:rsid w:val="004C1D82"/>
    <w:rsid w:val="004C1FA6"/>
    <w:rsid w:val="004C3F9A"/>
    <w:rsid w:val="004C60D1"/>
    <w:rsid w:val="004C7C9D"/>
    <w:rsid w:val="004D1473"/>
    <w:rsid w:val="004D293A"/>
    <w:rsid w:val="004D51EB"/>
    <w:rsid w:val="004D6CFB"/>
    <w:rsid w:val="004E1FC1"/>
    <w:rsid w:val="004E763C"/>
    <w:rsid w:val="004F13BE"/>
    <w:rsid w:val="004F28A0"/>
    <w:rsid w:val="004F2C56"/>
    <w:rsid w:val="004F7D46"/>
    <w:rsid w:val="0050751F"/>
    <w:rsid w:val="005102BA"/>
    <w:rsid w:val="00512DB2"/>
    <w:rsid w:val="005133B2"/>
    <w:rsid w:val="00516EA3"/>
    <w:rsid w:val="00526A83"/>
    <w:rsid w:val="005332A4"/>
    <w:rsid w:val="005345C6"/>
    <w:rsid w:val="00542A05"/>
    <w:rsid w:val="00552053"/>
    <w:rsid w:val="005520E7"/>
    <w:rsid w:val="00554C55"/>
    <w:rsid w:val="00566970"/>
    <w:rsid w:val="005727E2"/>
    <w:rsid w:val="00573266"/>
    <w:rsid w:val="00576277"/>
    <w:rsid w:val="005819E2"/>
    <w:rsid w:val="005855FA"/>
    <w:rsid w:val="00585D4F"/>
    <w:rsid w:val="00590372"/>
    <w:rsid w:val="005A0CA6"/>
    <w:rsid w:val="005A0E1B"/>
    <w:rsid w:val="005A24C9"/>
    <w:rsid w:val="005A27F4"/>
    <w:rsid w:val="005A55FF"/>
    <w:rsid w:val="005B3144"/>
    <w:rsid w:val="005C743C"/>
    <w:rsid w:val="005C769B"/>
    <w:rsid w:val="005E69E7"/>
    <w:rsid w:val="005F54A1"/>
    <w:rsid w:val="006015DE"/>
    <w:rsid w:val="0060525C"/>
    <w:rsid w:val="006056E8"/>
    <w:rsid w:val="006064D0"/>
    <w:rsid w:val="00614696"/>
    <w:rsid w:val="00614994"/>
    <w:rsid w:val="0062233D"/>
    <w:rsid w:val="00631846"/>
    <w:rsid w:val="00634234"/>
    <w:rsid w:val="00642B05"/>
    <w:rsid w:val="00645026"/>
    <w:rsid w:val="00646A75"/>
    <w:rsid w:val="00647D25"/>
    <w:rsid w:val="00655190"/>
    <w:rsid w:val="0065597A"/>
    <w:rsid w:val="00666744"/>
    <w:rsid w:val="00670B2C"/>
    <w:rsid w:val="0069082A"/>
    <w:rsid w:val="00694C30"/>
    <w:rsid w:val="006A2B4D"/>
    <w:rsid w:val="006A2F2B"/>
    <w:rsid w:val="006B45FB"/>
    <w:rsid w:val="006C4E24"/>
    <w:rsid w:val="006C6CFA"/>
    <w:rsid w:val="006D28E1"/>
    <w:rsid w:val="006D35B6"/>
    <w:rsid w:val="006D567A"/>
    <w:rsid w:val="006D5802"/>
    <w:rsid w:val="006E052C"/>
    <w:rsid w:val="006E10D2"/>
    <w:rsid w:val="006E7B0F"/>
    <w:rsid w:val="006F1A18"/>
    <w:rsid w:val="006F560A"/>
    <w:rsid w:val="006F5B9C"/>
    <w:rsid w:val="00700D53"/>
    <w:rsid w:val="0070609C"/>
    <w:rsid w:val="00706327"/>
    <w:rsid w:val="00707D95"/>
    <w:rsid w:val="00710862"/>
    <w:rsid w:val="00723FFA"/>
    <w:rsid w:val="00731723"/>
    <w:rsid w:val="00734FB3"/>
    <w:rsid w:val="007366A2"/>
    <w:rsid w:val="00737378"/>
    <w:rsid w:val="007408F4"/>
    <w:rsid w:val="0074158E"/>
    <w:rsid w:val="00741E14"/>
    <w:rsid w:val="00742112"/>
    <w:rsid w:val="007456DC"/>
    <w:rsid w:val="00746372"/>
    <w:rsid w:val="00753A5B"/>
    <w:rsid w:val="00753DEB"/>
    <w:rsid w:val="0075569C"/>
    <w:rsid w:val="007556A7"/>
    <w:rsid w:val="00760FA9"/>
    <w:rsid w:val="00761E5D"/>
    <w:rsid w:val="007630D0"/>
    <w:rsid w:val="00763504"/>
    <w:rsid w:val="007643D0"/>
    <w:rsid w:val="00771842"/>
    <w:rsid w:val="007857EF"/>
    <w:rsid w:val="00792EB2"/>
    <w:rsid w:val="00793102"/>
    <w:rsid w:val="007937E9"/>
    <w:rsid w:val="007949A5"/>
    <w:rsid w:val="007976BD"/>
    <w:rsid w:val="007A0CF7"/>
    <w:rsid w:val="007A1C0A"/>
    <w:rsid w:val="007A3684"/>
    <w:rsid w:val="007A691E"/>
    <w:rsid w:val="007B46D6"/>
    <w:rsid w:val="007B64E0"/>
    <w:rsid w:val="007B726E"/>
    <w:rsid w:val="007B7D80"/>
    <w:rsid w:val="007C0F5E"/>
    <w:rsid w:val="007C181E"/>
    <w:rsid w:val="007C23C9"/>
    <w:rsid w:val="007C3B91"/>
    <w:rsid w:val="007C50D2"/>
    <w:rsid w:val="007C5A19"/>
    <w:rsid w:val="007D1150"/>
    <w:rsid w:val="007D1B7F"/>
    <w:rsid w:val="007D2D9A"/>
    <w:rsid w:val="007D4AD5"/>
    <w:rsid w:val="007D51BA"/>
    <w:rsid w:val="007E03C8"/>
    <w:rsid w:val="007E0EAE"/>
    <w:rsid w:val="007E164A"/>
    <w:rsid w:val="007E1DCC"/>
    <w:rsid w:val="007E40AB"/>
    <w:rsid w:val="007E470B"/>
    <w:rsid w:val="007F08E1"/>
    <w:rsid w:val="007F0A09"/>
    <w:rsid w:val="007F3AB5"/>
    <w:rsid w:val="007F4536"/>
    <w:rsid w:val="007F591F"/>
    <w:rsid w:val="00800B4A"/>
    <w:rsid w:val="008026EF"/>
    <w:rsid w:val="008043F3"/>
    <w:rsid w:val="00804F1F"/>
    <w:rsid w:val="00810F0F"/>
    <w:rsid w:val="0081573E"/>
    <w:rsid w:val="00822A71"/>
    <w:rsid w:val="00822AAC"/>
    <w:rsid w:val="008249CB"/>
    <w:rsid w:val="008264C0"/>
    <w:rsid w:val="00826A3B"/>
    <w:rsid w:val="008278F1"/>
    <w:rsid w:val="008371A9"/>
    <w:rsid w:val="00842562"/>
    <w:rsid w:val="00842892"/>
    <w:rsid w:val="00845039"/>
    <w:rsid w:val="00847CD6"/>
    <w:rsid w:val="008532AB"/>
    <w:rsid w:val="008659BC"/>
    <w:rsid w:val="00872AD2"/>
    <w:rsid w:val="00873C9C"/>
    <w:rsid w:val="0087667B"/>
    <w:rsid w:val="00882523"/>
    <w:rsid w:val="008838E3"/>
    <w:rsid w:val="00887265"/>
    <w:rsid w:val="008933AC"/>
    <w:rsid w:val="008A39B9"/>
    <w:rsid w:val="008A4971"/>
    <w:rsid w:val="008A51C6"/>
    <w:rsid w:val="008A64E7"/>
    <w:rsid w:val="008B193E"/>
    <w:rsid w:val="008C28F4"/>
    <w:rsid w:val="008C3CC0"/>
    <w:rsid w:val="008C530B"/>
    <w:rsid w:val="008C6BD4"/>
    <w:rsid w:val="008D44D9"/>
    <w:rsid w:val="008D4C3F"/>
    <w:rsid w:val="008D6D16"/>
    <w:rsid w:val="008E10BA"/>
    <w:rsid w:val="008E14B4"/>
    <w:rsid w:val="008E1B1E"/>
    <w:rsid w:val="008E3020"/>
    <w:rsid w:val="008E4EB9"/>
    <w:rsid w:val="008E6487"/>
    <w:rsid w:val="008F117C"/>
    <w:rsid w:val="008F146F"/>
    <w:rsid w:val="008F2B1D"/>
    <w:rsid w:val="008F3B0E"/>
    <w:rsid w:val="008F50AE"/>
    <w:rsid w:val="008F72B8"/>
    <w:rsid w:val="00905BB2"/>
    <w:rsid w:val="0092298B"/>
    <w:rsid w:val="00922D70"/>
    <w:rsid w:val="0093076B"/>
    <w:rsid w:val="009354F5"/>
    <w:rsid w:val="00936842"/>
    <w:rsid w:val="009527DC"/>
    <w:rsid w:val="009549C7"/>
    <w:rsid w:val="0095684F"/>
    <w:rsid w:val="00961695"/>
    <w:rsid w:val="00965079"/>
    <w:rsid w:val="0096665A"/>
    <w:rsid w:val="00967E63"/>
    <w:rsid w:val="00981749"/>
    <w:rsid w:val="0098369A"/>
    <w:rsid w:val="009839A6"/>
    <w:rsid w:val="00984051"/>
    <w:rsid w:val="00985BCB"/>
    <w:rsid w:val="0099223C"/>
    <w:rsid w:val="009926E9"/>
    <w:rsid w:val="00995919"/>
    <w:rsid w:val="00996CF5"/>
    <w:rsid w:val="009A56BD"/>
    <w:rsid w:val="009B03FF"/>
    <w:rsid w:val="009B1609"/>
    <w:rsid w:val="009B2E4F"/>
    <w:rsid w:val="009B33B4"/>
    <w:rsid w:val="009B38DC"/>
    <w:rsid w:val="009B4098"/>
    <w:rsid w:val="009B78B8"/>
    <w:rsid w:val="009C74E8"/>
    <w:rsid w:val="009D0ECE"/>
    <w:rsid w:val="009D68BB"/>
    <w:rsid w:val="009E72BA"/>
    <w:rsid w:val="009F0935"/>
    <w:rsid w:val="009F2A44"/>
    <w:rsid w:val="009F44B8"/>
    <w:rsid w:val="009F79E2"/>
    <w:rsid w:val="00A00D88"/>
    <w:rsid w:val="00A0244D"/>
    <w:rsid w:val="00A02578"/>
    <w:rsid w:val="00A11876"/>
    <w:rsid w:val="00A12EF2"/>
    <w:rsid w:val="00A13C82"/>
    <w:rsid w:val="00A23244"/>
    <w:rsid w:val="00A270E9"/>
    <w:rsid w:val="00A4296F"/>
    <w:rsid w:val="00A42BEB"/>
    <w:rsid w:val="00A442DA"/>
    <w:rsid w:val="00A45D07"/>
    <w:rsid w:val="00A50554"/>
    <w:rsid w:val="00A50602"/>
    <w:rsid w:val="00A50666"/>
    <w:rsid w:val="00A61363"/>
    <w:rsid w:val="00A61614"/>
    <w:rsid w:val="00A67507"/>
    <w:rsid w:val="00A74AFA"/>
    <w:rsid w:val="00A76B43"/>
    <w:rsid w:val="00A81EA3"/>
    <w:rsid w:val="00A82194"/>
    <w:rsid w:val="00A874B7"/>
    <w:rsid w:val="00A90418"/>
    <w:rsid w:val="00A92837"/>
    <w:rsid w:val="00A94EA2"/>
    <w:rsid w:val="00A95B95"/>
    <w:rsid w:val="00A977A2"/>
    <w:rsid w:val="00AA1685"/>
    <w:rsid w:val="00AB0934"/>
    <w:rsid w:val="00AB3DCE"/>
    <w:rsid w:val="00AC0553"/>
    <w:rsid w:val="00AC296B"/>
    <w:rsid w:val="00AC7B35"/>
    <w:rsid w:val="00AD27C2"/>
    <w:rsid w:val="00AE2785"/>
    <w:rsid w:val="00AE2AB1"/>
    <w:rsid w:val="00AE51F6"/>
    <w:rsid w:val="00AE53C2"/>
    <w:rsid w:val="00AE53D2"/>
    <w:rsid w:val="00AF151F"/>
    <w:rsid w:val="00AF2894"/>
    <w:rsid w:val="00AF78C5"/>
    <w:rsid w:val="00B03BDB"/>
    <w:rsid w:val="00B06EEA"/>
    <w:rsid w:val="00B14961"/>
    <w:rsid w:val="00B207BC"/>
    <w:rsid w:val="00B21410"/>
    <w:rsid w:val="00B23E2E"/>
    <w:rsid w:val="00B35DA9"/>
    <w:rsid w:val="00B41E01"/>
    <w:rsid w:val="00B425F1"/>
    <w:rsid w:val="00B4285C"/>
    <w:rsid w:val="00B42C2C"/>
    <w:rsid w:val="00B457C7"/>
    <w:rsid w:val="00B47740"/>
    <w:rsid w:val="00B500D3"/>
    <w:rsid w:val="00B5666E"/>
    <w:rsid w:val="00B57693"/>
    <w:rsid w:val="00B6425B"/>
    <w:rsid w:val="00B76417"/>
    <w:rsid w:val="00B76CEB"/>
    <w:rsid w:val="00B81D4E"/>
    <w:rsid w:val="00B85525"/>
    <w:rsid w:val="00B871A0"/>
    <w:rsid w:val="00B87B02"/>
    <w:rsid w:val="00BA07BE"/>
    <w:rsid w:val="00BA13B2"/>
    <w:rsid w:val="00BA2593"/>
    <w:rsid w:val="00BA46DE"/>
    <w:rsid w:val="00BA7C9B"/>
    <w:rsid w:val="00BB342A"/>
    <w:rsid w:val="00BB3BF2"/>
    <w:rsid w:val="00BB5B4C"/>
    <w:rsid w:val="00BB5E0E"/>
    <w:rsid w:val="00BB69A8"/>
    <w:rsid w:val="00BC2CF8"/>
    <w:rsid w:val="00BC7376"/>
    <w:rsid w:val="00BD0F9B"/>
    <w:rsid w:val="00BD2A26"/>
    <w:rsid w:val="00BD4465"/>
    <w:rsid w:val="00BD69EC"/>
    <w:rsid w:val="00BE7016"/>
    <w:rsid w:val="00BE7BF7"/>
    <w:rsid w:val="00BF3016"/>
    <w:rsid w:val="00BF49BC"/>
    <w:rsid w:val="00BF7489"/>
    <w:rsid w:val="00C06727"/>
    <w:rsid w:val="00C13FBA"/>
    <w:rsid w:val="00C258E5"/>
    <w:rsid w:val="00C27CBA"/>
    <w:rsid w:val="00C33AC3"/>
    <w:rsid w:val="00C33DA9"/>
    <w:rsid w:val="00C44BFB"/>
    <w:rsid w:val="00C5386C"/>
    <w:rsid w:val="00C60049"/>
    <w:rsid w:val="00C60FC4"/>
    <w:rsid w:val="00C6361A"/>
    <w:rsid w:val="00C760F9"/>
    <w:rsid w:val="00C80457"/>
    <w:rsid w:val="00C81317"/>
    <w:rsid w:val="00C840D2"/>
    <w:rsid w:val="00C843F0"/>
    <w:rsid w:val="00C84593"/>
    <w:rsid w:val="00C8686E"/>
    <w:rsid w:val="00C94E99"/>
    <w:rsid w:val="00C96C43"/>
    <w:rsid w:val="00CA27B9"/>
    <w:rsid w:val="00CA50FA"/>
    <w:rsid w:val="00CA66A3"/>
    <w:rsid w:val="00CB33A7"/>
    <w:rsid w:val="00CB37C1"/>
    <w:rsid w:val="00CB4B3C"/>
    <w:rsid w:val="00CB77DA"/>
    <w:rsid w:val="00CC1893"/>
    <w:rsid w:val="00CC22B3"/>
    <w:rsid w:val="00CC464D"/>
    <w:rsid w:val="00CC7AF6"/>
    <w:rsid w:val="00CD1685"/>
    <w:rsid w:val="00CD2EB2"/>
    <w:rsid w:val="00CD54F0"/>
    <w:rsid w:val="00CF50B1"/>
    <w:rsid w:val="00CF60B3"/>
    <w:rsid w:val="00CF747A"/>
    <w:rsid w:val="00D0051F"/>
    <w:rsid w:val="00D014C2"/>
    <w:rsid w:val="00D043B9"/>
    <w:rsid w:val="00D04FCA"/>
    <w:rsid w:val="00D0573C"/>
    <w:rsid w:val="00D05BBB"/>
    <w:rsid w:val="00D13A24"/>
    <w:rsid w:val="00D236E6"/>
    <w:rsid w:val="00D239E9"/>
    <w:rsid w:val="00D30C4F"/>
    <w:rsid w:val="00D3150C"/>
    <w:rsid w:val="00D45936"/>
    <w:rsid w:val="00D45F65"/>
    <w:rsid w:val="00D46E53"/>
    <w:rsid w:val="00D51CA4"/>
    <w:rsid w:val="00D52E27"/>
    <w:rsid w:val="00D55067"/>
    <w:rsid w:val="00D5516B"/>
    <w:rsid w:val="00D60A00"/>
    <w:rsid w:val="00D62417"/>
    <w:rsid w:val="00D63EF7"/>
    <w:rsid w:val="00D65A0B"/>
    <w:rsid w:val="00D67F01"/>
    <w:rsid w:val="00D70B69"/>
    <w:rsid w:val="00D70F7E"/>
    <w:rsid w:val="00D720E8"/>
    <w:rsid w:val="00D72444"/>
    <w:rsid w:val="00D7372E"/>
    <w:rsid w:val="00D737AF"/>
    <w:rsid w:val="00D76454"/>
    <w:rsid w:val="00D76F2E"/>
    <w:rsid w:val="00D84D08"/>
    <w:rsid w:val="00D8688C"/>
    <w:rsid w:val="00D909FE"/>
    <w:rsid w:val="00D9280B"/>
    <w:rsid w:val="00D9471F"/>
    <w:rsid w:val="00D97787"/>
    <w:rsid w:val="00DA0BAF"/>
    <w:rsid w:val="00DA67F0"/>
    <w:rsid w:val="00DB1B3E"/>
    <w:rsid w:val="00DB461B"/>
    <w:rsid w:val="00DB55A9"/>
    <w:rsid w:val="00DB6202"/>
    <w:rsid w:val="00DC0FB2"/>
    <w:rsid w:val="00DC110F"/>
    <w:rsid w:val="00DC4859"/>
    <w:rsid w:val="00DD493A"/>
    <w:rsid w:val="00DD68BA"/>
    <w:rsid w:val="00DD6A13"/>
    <w:rsid w:val="00DF030E"/>
    <w:rsid w:val="00DF2C80"/>
    <w:rsid w:val="00DF39E9"/>
    <w:rsid w:val="00E041A8"/>
    <w:rsid w:val="00E04DF6"/>
    <w:rsid w:val="00E06EB1"/>
    <w:rsid w:val="00E0791B"/>
    <w:rsid w:val="00E10699"/>
    <w:rsid w:val="00E13024"/>
    <w:rsid w:val="00E13E20"/>
    <w:rsid w:val="00E150EF"/>
    <w:rsid w:val="00E21F54"/>
    <w:rsid w:val="00E256BA"/>
    <w:rsid w:val="00E27232"/>
    <w:rsid w:val="00E275F0"/>
    <w:rsid w:val="00E3217D"/>
    <w:rsid w:val="00E3257D"/>
    <w:rsid w:val="00E34D81"/>
    <w:rsid w:val="00E35603"/>
    <w:rsid w:val="00E35610"/>
    <w:rsid w:val="00E35BE3"/>
    <w:rsid w:val="00E4133D"/>
    <w:rsid w:val="00E50721"/>
    <w:rsid w:val="00E50C93"/>
    <w:rsid w:val="00E569D7"/>
    <w:rsid w:val="00E65CF4"/>
    <w:rsid w:val="00E65E63"/>
    <w:rsid w:val="00E66AD5"/>
    <w:rsid w:val="00E70C72"/>
    <w:rsid w:val="00E741DC"/>
    <w:rsid w:val="00E81BD7"/>
    <w:rsid w:val="00E82059"/>
    <w:rsid w:val="00E82EE9"/>
    <w:rsid w:val="00E86CB4"/>
    <w:rsid w:val="00E86F01"/>
    <w:rsid w:val="00E97757"/>
    <w:rsid w:val="00EA3692"/>
    <w:rsid w:val="00EA5870"/>
    <w:rsid w:val="00EA6F1B"/>
    <w:rsid w:val="00EB22BD"/>
    <w:rsid w:val="00EB5C24"/>
    <w:rsid w:val="00EB6AE0"/>
    <w:rsid w:val="00EC35ED"/>
    <w:rsid w:val="00EC5BBB"/>
    <w:rsid w:val="00EC74B0"/>
    <w:rsid w:val="00ED4B3A"/>
    <w:rsid w:val="00ED6289"/>
    <w:rsid w:val="00ED6789"/>
    <w:rsid w:val="00ED6D6F"/>
    <w:rsid w:val="00EE3E79"/>
    <w:rsid w:val="00EE593D"/>
    <w:rsid w:val="00EF231A"/>
    <w:rsid w:val="00F002C7"/>
    <w:rsid w:val="00F04178"/>
    <w:rsid w:val="00F041F8"/>
    <w:rsid w:val="00F13929"/>
    <w:rsid w:val="00F264F8"/>
    <w:rsid w:val="00F27E4B"/>
    <w:rsid w:val="00F31A1C"/>
    <w:rsid w:val="00F40268"/>
    <w:rsid w:val="00F43293"/>
    <w:rsid w:val="00F45151"/>
    <w:rsid w:val="00F46716"/>
    <w:rsid w:val="00F46A64"/>
    <w:rsid w:val="00F4767F"/>
    <w:rsid w:val="00F50C6C"/>
    <w:rsid w:val="00F50DF5"/>
    <w:rsid w:val="00F5207B"/>
    <w:rsid w:val="00F63C3A"/>
    <w:rsid w:val="00F668FE"/>
    <w:rsid w:val="00F7667A"/>
    <w:rsid w:val="00F82505"/>
    <w:rsid w:val="00F83FC2"/>
    <w:rsid w:val="00F84DFD"/>
    <w:rsid w:val="00F91EED"/>
    <w:rsid w:val="00F9292C"/>
    <w:rsid w:val="00F92AC8"/>
    <w:rsid w:val="00F94CB9"/>
    <w:rsid w:val="00FA717C"/>
    <w:rsid w:val="00FA7984"/>
    <w:rsid w:val="00FB0605"/>
    <w:rsid w:val="00FC2005"/>
    <w:rsid w:val="00FC36E0"/>
    <w:rsid w:val="00FC3E74"/>
    <w:rsid w:val="00FC6AE9"/>
    <w:rsid w:val="00FD3F21"/>
    <w:rsid w:val="00FD4F7C"/>
    <w:rsid w:val="00FD7974"/>
    <w:rsid w:val="00FE246E"/>
    <w:rsid w:val="00FF2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912429"/>
  <w15:chartTrackingRefBased/>
  <w15:docId w15:val="{4833A3A9-FCAA-D941-8175-F71A74F70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Theme="minorHAnsi" w:hAnsi="Times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95A4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5</Words>
  <Characters>3739</Characters>
  <Application>Microsoft Office Word</Application>
  <DocSecurity>0</DocSecurity>
  <Lines>31</Lines>
  <Paragraphs>8</Paragraphs>
  <ScaleCrop>false</ScaleCrop>
  <Company/>
  <LinksUpToDate>false</LinksUpToDate>
  <CharactersWithSpaces>4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age</dc:creator>
  <cp:keywords/>
  <dc:description/>
  <cp:lastModifiedBy>Anna Gage</cp:lastModifiedBy>
  <cp:revision>1</cp:revision>
  <dcterms:created xsi:type="dcterms:W3CDTF">2021-10-12T13:06:00Z</dcterms:created>
  <dcterms:modified xsi:type="dcterms:W3CDTF">2021-10-12T13:07:00Z</dcterms:modified>
</cp:coreProperties>
</file>